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EDCD4" w14:textId="188739D4" w:rsidR="00D60036" w:rsidRDefault="00A00C7F">
      <w:pPr>
        <w:spacing w:afterLines="50" w:after="156" w:line="256" w:lineRule="exact"/>
        <w:jc w:val="left"/>
        <w:rPr>
          <w:rFonts w:ascii="Palatino Linotype" w:hAnsi="Palatino Linotype" w:cs="Palatino Linotype"/>
          <w:sz w:val="24"/>
          <w:szCs w:val="24"/>
        </w:rPr>
      </w:pPr>
      <w:r w:rsidRPr="00A00C7F">
        <w:rPr>
          <w:rFonts w:ascii="Palatino Linotype" w:hAnsi="Palatino Linotype" w:cs="Palatino Linotype"/>
          <w:b/>
          <w:bCs/>
          <w:sz w:val="24"/>
          <w:szCs w:val="24"/>
        </w:rPr>
        <w:t xml:space="preserve">Supplementary Table </w:t>
      </w:r>
      <w:r>
        <w:rPr>
          <w:rFonts w:ascii="Palatino Linotype" w:hAnsi="Palatino Linotype" w:cs="Palatino Linotype"/>
          <w:b/>
          <w:bCs/>
          <w:sz w:val="24"/>
          <w:szCs w:val="24"/>
        </w:rPr>
        <w:t xml:space="preserve">4. </w:t>
      </w:r>
      <w:r w:rsidR="00000000" w:rsidRPr="00A00C7F">
        <w:rPr>
          <w:rFonts w:ascii="Palatino Linotype" w:hAnsi="Palatino Linotype" w:cs="Palatino Linotype" w:hint="eastAsia"/>
          <w:b/>
          <w:bCs/>
          <w:i/>
          <w:iCs/>
          <w:sz w:val="24"/>
          <w:szCs w:val="24"/>
        </w:rPr>
        <w:t>CD1</w:t>
      </w:r>
      <w:r w:rsidRPr="00A00C7F">
        <w:rPr>
          <w:rFonts w:ascii="Palatino Linotype" w:hAnsi="Palatino Linotype" w:cs="Palatino Linotype"/>
          <w:b/>
          <w:bCs/>
          <w:i/>
          <w:iCs/>
          <w:sz w:val="24"/>
          <w:szCs w:val="24"/>
        </w:rPr>
        <w:t>c</w:t>
      </w:r>
      <w:r w:rsidR="00000000">
        <w:rPr>
          <w:rFonts w:ascii="Palatino Linotype" w:hAnsi="Palatino Linotype" w:cs="Palatino Linotype" w:hint="eastAsia"/>
          <w:b/>
          <w:bCs/>
          <w:sz w:val="24"/>
          <w:szCs w:val="24"/>
        </w:rPr>
        <w:t xml:space="preserve"> expression between normal tissue and diffuse large B cell lymphoma</w:t>
      </w:r>
      <w:r w:rsidR="00000000">
        <w:rPr>
          <w:rFonts w:ascii="Palatino Linotype" w:hAnsi="Palatino Linotype" w:cs="Palatino Linotype"/>
          <w:sz w:val="24"/>
          <w:szCs w:val="24"/>
        </w:rPr>
        <w:t>.</w:t>
      </w:r>
    </w:p>
    <w:tbl>
      <w:tblPr>
        <w:tblW w:w="8222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93"/>
        <w:gridCol w:w="1127"/>
        <w:gridCol w:w="1424"/>
        <w:gridCol w:w="2268"/>
        <w:gridCol w:w="2410"/>
      </w:tblGrid>
      <w:tr w:rsidR="007E418A" w:rsidRPr="00884F91" w14:paraId="317C4215" w14:textId="77777777" w:rsidTr="00884F91">
        <w:trPr>
          <w:trHeight w:val="280"/>
        </w:trPr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0AE157F2" w14:textId="0417114B" w:rsidR="007E418A" w:rsidRPr="00884F91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b/>
                <w:bCs/>
                <w:kern w:val="0"/>
                <w:sz w:val="18"/>
                <w:szCs w:val="18"/>
                <w:lang w:eastAsia="en-US"/>
              </w:rPr>
            </w:pPr>
            <w:r w:rsidRPr="00884F91">
              <w:rPr>
                <w:rFonts w:ascii="Palatino Linotype" w:eastAsia="宋体" w:hAnsi="Palatino Linotype" w:cs="Palatino Linotype"/>
                <w:b/>
                <w:bCs/>
                <w:kern w:val="0"/>
                <w:sz w:val="18"/>
                <w:szCs w:val="18"/>
                <w:lang w:eastAsia="en-US"/>
              </w:rPr>
              <w:t>Sample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01F79C6F" w14:textId="68828793" w:rsidR="007E418A" w:rsidRPr="00884F91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b/>
                <w:bCs/>
                <w:kern w:val="0"/>
                <w:sz w:val="18"/>
                <w:szCs w:val="18"/>
                <w:lang w:eastAsia="en-US"/>
              </w:rPr>
            </w:pPr>
            <w:r w:rsidRPr="00884F91">
              <w:rPr>
                <w:rFonts w:ascii="Palatino Linotype" w:eastAsia="宋体" w:hAnsi="Palatino Linotype" w:cs="Palatino Linotype"/>
                <w:b/>
                <w:bCs/>
                <w:kern w:val="0"/>
                <w:sz w:val="18"/>
                <w:szCs w:val="18"/>
                <w:lang w:eastAsia="en-US"/>
              </w:rPr>
              <w:t>Sample ID</w:t>
            </w:r>
          </w:p>
        </w:tc>
        <w:tc>
          <w:tcPr>
            <w:tcW w:w="1424" w:type="dxa"/>
            <w:tcBorders>
              <w:top w:val="single" w:sz="8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133906AC" w14:textId="03FF2D76" w:rsidR="007E418A" w:rsidRPr="00884F91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b/>
                <w:bCs/>
                <w:kern w:val="0"/>
                <w:sz w:val="18"/>
                <w:szCs w:val="18"/>
                <w:lang w:eastAsia="en-US"/>
              </w:rPr>
            </w:pPr>
            <w:r w:rsidRPr="00884F91">
              <w:rPr>
                <w:rFonts w:ascii="Palatino Linotype" w:eastAsia="宋体" w:hAnsi="Palatino Linotype" w:cs="Palatino Linotype"/>
                <w:b/>
                <w:bCs/>
                <w:kern w:val="0"/>
                <w:sz w:val="18"/>
                <w:szCs w:val="18"/>
                <w:lang w:eastAsia="en-US"/>
              </w:rPr>
              <w:t>Path</w:t>
            </w:r>
            <w:r w:rsidRPr="00884F91">
              <w:rPr>
                <w:rFonts w:ascii="Palatino Linotype" w:eastAsia="宋体" w:hAnsi="Palatino Linotype" w:cs="Palatino Linotype" w:hint="eastAsia"/>
                <w:b/>
                <w:bCs/>
                <w:kern w:val="0"/>
                <w:sz w:val="18"/>
                <w:szCs w:val="18"/>
                <w:lang w:eastAsia="en-US"/>
              </w:rPr>
              <w:t>ology</w:t>
            </w:r>
            <w:r w:rsidRPr="00884F91">
              <w:rPr>
                <w:rFonts w:ascii="Palatino Linotype" w:eastAsia="宋体" w:hAnsi="Palatino Linotype" w:cs="Palatino Linotype"/>
                <w:b/>
                <w:bCs/>
                <w:kern w:val="0"/>
                <w:sz w:val="18"/>
                <w:szCs w:val="18"/>
                <w:lang w:eastAsia="en-US"/>
              </w:rPr>
              <w:t xml:space="preserve"> ID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0DC1BEBE" w14:textId="77777777" w:rsidR="007E418A" w:rsidRPr="00884F91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b/>
                <w:bCs/>
                <w:kern w:val="0"/>
                <w:sz w:val="18"/>
                <w:szCs w:val="18"/>
                <w:lang w:eastAsia="en-US"/>
              </w:rPr>
            </w:pPr>
            <w:r w:rsidRPr="00884F91">
              <w:rPr>
                <w:rFonts w:ascii="Palatino Linotype" w:eastAsia="宋体" w:hAnsi="Palatino Linotype" w:cs="Palatino Linotype"/>
                <w:b/>
                <w:bCs/>
                <w:kern w:val="0"/>
                <w:sz w:val="18"/>
                <w:szCs w:val="18"/>
                <w:lang w:eastAsia="en-US"/>
              </w:rPr>
              <w:t>CD1c mRNA expression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5CBF49BA" w14:textId="77777777" w:rsidR="007E418A" w:rsidRPr="00884F91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b/>
                <w:bCs/>
                <w:kern w:val="0"/>
                <w:sz w:val="18"/>
                <w:szCs w:val="18"/>
                <w:lang w:eastAsia="en-US"/>
              </w:rPr>
            </w:pPr>
            <w:r w:rsidRPr="00884F91">
              <w:rPr>
                <w:rFonts w:ascii="Palatino Linotype" w:eastAsia="宋体" w:hAnsi="Palatino Linotype" w:cs="Palatino Linotype"/>
                <w:b/>
                <w:bCs/>
                <w:kern w:val="0"/>
                <w:sz w:val="18"/>
                <w:szCs w:val="18"/>
                <w:lang w:eastAsia="en-US"/>
              </w:rPr>
              <w:t>CD1c protein expression</w:t>
            </w:r>
          </w:p>
        </w:tc>
      </w:tr>
      <w:tr w:rsidR="007E418A" w:rsidRPr="007E418A" w14:paraId="1B303812" w14:textId="77777777" w:rsidTr="00884F91">
        <w:trPr>
          <w:trHeight w:val="28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ED7C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0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656F6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1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2D596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200051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8BA81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1.00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A6A0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0.55 </w:t>
            </w:r>
          </w:p>
        </w:tc>
      </w:tr>
      <w:tr w:rsidR="007E418A" w:rsidRPr="007E418A" w14:paraId="2BA1E0D3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E3CC41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0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51F988D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82C493D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20002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029848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0.27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C98C3F2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8.73 </w:t>
            </w:r>
          </w:p>
        </w:tc>
      </w:tr>
      <w:tr w:rsidR="007E418A" w:rsidRPr="007E418A" w14:paraId="07C8D01B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3AC42F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0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5852E7D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1557583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210015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89DF0F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0.69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23F0C54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2.08 </w:t>
            </w:r>
          </w:p>
        </w:tc>
      </w:tr>
      <w:tr w:rsidR="007E418A" w:rsidRPr="007E418A" w14:paraId="2A5A48A3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E44A44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0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A01DDDA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4A8FB84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21001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C5D297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1.20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D2CCA51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14.55 </w:t>
            </w:r>
          </w:p>
        </w:tc>
      </w:tr>
      <w:tr w:rsidR="007E418A" w:rsidRPr="007E418A" w14:paraId="37E6E73E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A16C6E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0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FC9A249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5639AB2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21002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325FC7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48.38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C912937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36.17 </w:t>
            </w:r>
          </w:p>
        </w:tc>
      </w:tr>
      <w:tr w:rsidR="007E418A" w:rsidRPr="007E418A" w14:paraId="088E2C6C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41FB35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0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E4EF73E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670014E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210020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EEE9DF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2.51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8EF65C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2.08 </w:t>
            </w:r>
          </w:p>
        </w:tc>
      </w:tr>
      <w:tr w:rsidR="007E418A" w:rsidRPr="007E418A" w14:paraId="259D33AA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4AEE98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0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2B0225F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A237897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21002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D63024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10.62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01B582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</w:tr>
      <w:tr w:rsidR="007E418A" w:rsidRPr="007E418A" w14:paraId="65F17CEA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D3C8C4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0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9C9D008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E3EB206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21002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407855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33.38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551ACA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1.37 </w:t>
            </w:r>
          </w:p>
        </w:tc>
      </w:tr>
      <w:tr w:rsidR="007E418A" w:rsidRPr="007E418A" w14:paraId="6EF0071E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520C6C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0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2B38F41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D8BB2E9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21002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5B900E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1.07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B222DC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0.20 </w:t>
            </w:r>
          </w:p>
        </w:tc>
      </w:tr>
      <w:tr w:rsidR="007E418A" w:rsidRPr="007E418A" w14:paraId="31228A21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4E08C1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1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1B29B86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10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C051B21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210027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EE8459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0.83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582F7C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0.03 </w:t>
            </w:r>
          </w:p>
        </w:tc>
      </w:tr>
      <w:tr w:rsidR="007E418A" w:rsidRPr="007E418A" w14:paraId="0BF9FB64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19E4FD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1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D727EF3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1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C7CFD3A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210028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0B88D0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7.10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F8C7F3C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0.49 </w:t>
            </w:r>
          </w:p>
        </w:tc>
      </w:tr>
      <w:tr w:rsidR="007E418A" w:rsidRPr="007E418A" w14:paraId="5C5F73B5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2DCF99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1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881D0C3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1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7329AD0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21004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69EC77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0.66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A14EF9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0.52 </w:t>
            </w:r>
          </w:p>
        </w:tc>
      </w:tr>
      <w:tr w:rsidR="007E418A" w:rsidRPr="007E418A" w14:paraId="3B4235DE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E6CB02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1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506E6EA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1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4D57B05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210029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DD4AC0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17.86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89A316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5.96 </w:t>
            </w:r>
          </w:p>
        </w:tc>
      </w:tr>
      <w:tr w:rsidR="007E418A" w:rsidRPr="007E418A" w14:paraId="51F73097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196C4C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1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85CA56E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1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54356B0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21004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615CBB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7.65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92F2DA6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0.42 </w:t>
            </w:r>
          </w:p>
        </w:tc>
      </w:tr>
      <w:tr w:rsidR="007E418A" w:rsidRPr="007E418A" w14:paraId="4D95F38F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0FF14B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1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5A874F4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1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A9BA303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21004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C972EC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4.95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E4A907D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17.49 </w:t>
            </w:r>
          </w:p>
        </w:tc>
      </w:tr>
      <w:tr w:rsidR="007E418A" w:rsidRPr="007E418A" w14:paraId="66BC32E3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ADA139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1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C0ECD3D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1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EE48C94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21004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F1E781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13.00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B4AFC41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2.34 </w:t>
            </w:r>
          </w:p>
        </w:tc>
      </w:tr>
      <w:tr w:rsidR="007E418A" w:rsidRPr="007E418A" w14:paraId="3C155B14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F91BA2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1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BA608A4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1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BA65FE9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21395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BA2971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6.43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D48594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NA</w:t>
            </w:r>
          </w:p>
        </w:tc>
      </w:tr>
      <w:tr w:rsidR="007E418A" w:rsidRPr="007E418A" w14:paraId="4C1A647B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53DFB7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1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EBA33F8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1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8686551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215220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03C56C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0.88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B9706B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NA</w:t>
            </w:r>
          </w:p>
        </w:tc>
      </w:tr>
      <w:tr w:rsidR="007E418A" w:rsidRPr="007E418A" w14:paraId="3B70869C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8D9196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1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116E53B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1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664FC0D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215298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263CB0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29.42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F30E18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NA</w:t>
            </w:r>
          </w:p>
        </w:tc>
      </w:tr>
      <w:tr w:rsidR="007E418A" w:rsidRPr="007E418A" w14:paraId="4EF40A32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E8EAFB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2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08B96FF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20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62C791F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21574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2F74DB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6.11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A299D3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NA</w:t>
            </w:r>
          </w:p>
        </w:tc>
      </w:tr>
      <w:tr w:rsidR="007E418A" w:rsidRPr="007E418A" w14:paraId="0096EB78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380925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2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7C36FEA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2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FA92293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19000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A04595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60.27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9A3959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12.28 </w:t>
            </w:r>
          </w:p>
        </w:tc>
      </w:tr>
      <w:tr w:rsidR="007E418A" w:rsidRPr="007E418A" w14:paraId="500A258A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D40FCB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2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A6EB73D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2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47871F5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190016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B892D4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8.84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E5AC27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1.42 </w:t>
            </w:r>
          </w:p>
        </w:tc>
      </w:tr>
      <w:tr w:rsidR="007E418A" w:rsidRPr="007E418A" w14:paraId="6D1454FC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4F0303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2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23368CC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2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9484AB9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19001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679BA3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67.77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2CA7C6E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5.33 </w:t>
            </w:r>
          </w:p>
        </w:tc>
      </w:tr>
      <w:tr w:rsidR="007E418A" w:rsidRPr="007E418A" w14:paraId="5D8CA238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0D3D42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2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6F3F49A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2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7FB99CD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19001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482FDB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64.93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60AAFD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0.50 </w:t>
            </w:r>
          </w:p>
        </w:tc>
      </w:tr>
      <w:tr w:rsidR="007E418A" w:rsidRPr="007E418A" w14:paraId="79C44D00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38375A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2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2B05EF2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2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3374F72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191987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EF809B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58.65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E25C35B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0.45 </w:t>
            </w:r>
          </w:p>
        </w:tc>
      </w:tr>
      <w:tr w:rsidR="007E418A" w:rsidRPr="007E418A" w14:paraId="47C10A70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CAFC1F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2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8372CAB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2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7B97C41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192749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E0A52E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56.01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22D87D7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0.49 </w:t>
            </w:r>
          </w:p>
        </w:tc>
      </w:tr>
      <w:tr w:rsidR="007E418A" w:rsidRPr="007E418A" w14:paraId="088A5202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BA5888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2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EE33E30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2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ED576AD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19599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36B060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52.65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19316F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0.20 </w:t>
            </w:r>
          </w:p>
        </w:tc>
      </w:tr>
      <w:tr w:rsidR="007E418A" w:rsidRPr="007E418A" w14:paraId="1328DF93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78D2AB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2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F36CFF2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2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4D47159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19313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0D3587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37.04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6CB5FDA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NA</w:t>
            </w:r>
          </w:p>
        </w:tc>
      </w:tr>
      <w:tr w:rsidR="007E418A" w:rsidRPr="007E418A" w14:paraId="1A43CDB8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15D8C8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2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B2A23FC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2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AB33E48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19247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6931CA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54.24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3A7DFDC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7.34 </w:t>
            </w:r>
          </w:p>
        </w:tc>
      </w:tr>
      <w:tr w:rsidR="007E418A" w:rsidRPr="007E418A" w14:paraId="1501B0C6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37DAAB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3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7CCAF42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30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26C485A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19186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206236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28.37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649055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NA</w:t>
            </w:r>
          </w:p>
        </w:tc>
      </w:tr>
      <w:tr w:rsidR="007E418A" w:rsidRPr="007E418A" w14:paraId="1AFFF136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E74FA0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3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0E6BA10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3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E7CEB47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19053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5AD91C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80.03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47EA9B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NA</w:t>
            </w:r>
          </w:p>
        </w:tc>
      </w:tr>
      <w:tr w:rsidR="007E418A" w:rsidRPr="007E418A" w14:paraId="25ACEE04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D5613B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3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000129E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3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DD6E662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19111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50ECCE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20.15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999319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2.86 </w:t>
            </w:r>
          </w:p>
        </w:tc>
      </w:tr>
      <w:tr w:rsidR="007E418A" w:rsidRPr="007E418A" w14:paraId="0D7D01C9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33D150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lastRenderedPageBreak/>
              <w:t>Sample3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CF1DD4E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3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5C3BAE6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19410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E5E0EB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29.69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DF28FA1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NA</w:t>
            </w:r>
          </w:p>
        </w:tc>
      </w:tr>
      <w:tr w:rsidR="007E418A" w:rsidRPr="007E418A" w14:paraId="69E5C981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BA3DE3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3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6E4D3FA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3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3A50599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19345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D48817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36.00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0759519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4.85 </w:t>
            </w:r>
          </w:p>
        </w:tc>
      </w:tr>
      <w:tr w:rsidR="007E418A" w:rsidRPr="007E418A" w14:paraId="1EA2CBA0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704995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3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1C3AC4E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3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AB5D146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19339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2A5954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9.66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FB1AF67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NA</w:t>
            </w:r>
          </w:p>
        </w:tc>
      </w:tr>
      <w:tr w:rsidR="007E418A" w:rsidRPr="007E418A" w14:paraId="46FE6846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6A7E5B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3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E7E62F8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3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1A78BDF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19007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ADEAAA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15.26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21050F5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NA</w:t>
            </w:r>
          </w:p>
        </w:tc>
      </w:tr>
      <w:tr w:rsidR="007E418A" w:rsidRPr="007E418A" w14:paraId="2247CF03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F311C9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3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FFE1A06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3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2390F08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20085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0257E3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5.06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EF258DC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NA</w:t>
            </w:r>
          </w:p>
        </w:tc>
      </w:tr>
      <w:tr w:rsidR="007E418A" w:rsidRPr="007E418A" w14:paraId="0961F362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DD5D76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3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2575A9F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3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C3C6F0A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20132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7C8DFA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23.31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5F8444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1.75 </w:t>
            </w:r>
          </w:p>
        </w:tc>
      </w:tr>
      <w:tr w:rsidR="007E418A" w:rsidRPr="007E418A" w14:paraId="02A246A5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C29F71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3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E6B654C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3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91A1E1A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20165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01B145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2.94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DFA9E93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NA</w:t>
            </w:r>
          </w:p>
        </w:tc>
      </w:tr>
      <w:tr w:rsidR="007E418A" w:rsidRPr="007E418A" w14:paraId="4EA28A50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7CE83B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4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0E5F36F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40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0B8A531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20178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A627A9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33.60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4C5696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0.85 </w:t>
            </w:r>
          </w:p>
        </w:tc>
      </w:tr>
      <w:tr w:rsidR="007E418A" w:rsidRPr="007E418A" w14:paraId="41151205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A10663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4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87EF04F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4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8D5F991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2017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D3F49C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20.37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55BE2B5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0.91 </w:t>
            </w:r>
          </w:p>
        </w:tc>
      </w:tr>
      <w:tr w:rsidR="007E418A" w:rsidRPr="007E418A" w14:paraId="5C11AED8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61229B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4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9797784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4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3EAC950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20434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39CB0B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13.37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12F3BB1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NA</w:t>
            </w:r>
          </w:p>
        </w:tc>
      </w:tr>
      <w:tr w:rsidR="007E418A" w:rsidRPr="007E418A" w14:paraId="37A20031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6D817E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4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D0D7D43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4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98B5FE9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21216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EB4F0E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9.24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84484A8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9.11 </w:t>
            </w:r>
          </w:p>
        </w:tc>
      </w:tr>
      <w:tr w:rsidR="007E418A" w:rsidRPr="007E418A" w14:paraId="631602FD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EE2580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4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7218734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4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C4C985B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211497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7D92F5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27.95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97B87D1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NA</w:t>
            </w:r>
          </w:p>
        </w:tc>
      </w:tr>
      <w:tr w:rsidR="007E418A" w:rsidRPr="007E418A" w14:paraId="504EF6A8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7D883D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4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0E06E52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4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CF4F152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21229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DA8CBD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A56001B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NA</w:t>
            </w:r>
          </w:p>
        </w:tc>
      </w:tr>
      <w:tr w:rsidR="007E418A" w:rsidRPr="007E418A" w14:paraId="0B6A83B8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5965C6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4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0A20F23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4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42B59A7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212965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1B3CC2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14.92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F6E2E0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NA</w:t>
            </w:r>
          </w:p>
        </w:tc>
      </w:tr>
      <w:tr w:rsidR="007E418A" w:rsidRPr="007E418A" w14:paraId="416AB787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4BE33E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4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A597A3E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4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5B3899E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21309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B35E39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8.95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3272CC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NA</w:t>
            </w:r>
          </w:p>
        </w:tc>
      </w:tr>
      <w:tr w:rsidR="007E418A" w:rsidRPr="007E418A" w14:paraId="684FE48C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0F9175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4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E4C1710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4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81D8753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213146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DD2BB5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20.21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2E28D35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NA</w:t>
            </w:r>
          </w:p>
        </w:tc>
      </w:tr>
      <w:tr w:rsidR="007E418A" w:rsidRPr="007E418A" w14:paraId="24983754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FFB4D6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4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BC957BF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4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6382AB4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21314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CB2004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19.18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2983790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1.82 </w:t>
            </w:r>
          </w:p>
        </w:tc>
      </w:tr>
      <w:tr w:rsidR="007E418A" w:rsidRPr="007E418A" w14:paraId="06AF6CD4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8F44D7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5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950ED35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50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0A8E2E6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21316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154076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22.53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56BD77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0.98 </w:t>
            </w:r>
          </w:p>
        </w:tc>
      </w:tr>
      <w:tr w:rsidR="007E418A" w:rsidRPr="007E418A" w14:paraId="7F98768C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EEB864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5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B2490B8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5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4D0CC1D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213716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337CAF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41.08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42FAB4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1.04 </w:t>
            </w:r>
          </w:p>
        </w:tc>
      </w:tr>
      <w:tr w:rsidR="007E418A" w:rsidRPr="007E418A" w14:paraId="02C36928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08CAAE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5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7542564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5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22B3F4E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190019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283BDF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52.92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8DBE1F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5.88 </w:t>
            </w:r>
          </w:p>
        </w:tc>
      </w:tr>
      <w:tr w:rsidR="007E418A" w:rsidRPr="007E418A" w14:paraId="27673034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A5D85C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5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E69F712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5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238607B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19002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DA1ABD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44.57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5408626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0.82 </w:t>
            </w:r>
          </w:p>
        </w:tc>
      </w:tr>
      <w:tr w:rsidR="007E418A" w:rsidRPr="007E418A" w14:paraId="1ACCF9AE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B110E9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5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FE28233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5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FA9CA46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20005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C1C111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20.35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18504B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13.47 </w:t>
            </w:r>
          </w:p>
        </w:tc>
      </w:tr>
      <w:tr w:rsidR="007E418A" w:rsidRPr="007E418A" w14:paraId="74ECDBCA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935709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5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37ED167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5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3345428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200058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8D400C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19.69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DEEB12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14.77 </w:t>
            </w:r>
          </w:p>
        </w:tc>
      </w:tr>
      <w:tr w:rsidR="007E418A" w:rsidRPr="007E418A" w14:paraId="148C371D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B8D4CF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5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6C8EFEC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5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5A93210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200038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F25712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8.48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031D69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2.31 </w:t>
            </w:r>
          </w:p>
        </w:tc>
      </w:tr>
      <w:tr w:rsidR="007E418A" w:rsidRPr="007E418A" w14:paraId="3FB48097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2B1193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5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94E1D87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5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4CF97D0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200029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FFE340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15.43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BDDC2C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1.63 </w:t>
            </w:r>
          </w:p>
        </w:tc>
      </w:tr>
      <w:tr w:rsidR="007E418A" w:rsidRPr="007E418A" w14:paraId="6C5961D0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B5FD52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5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2C3EBD0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5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13A46CE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20000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BB282E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6.23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E0120EF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4.91 </w:t>
            </w:r>
          </w:p>
        </w:tc>
      </w:tr>
      <w:tr w:rsidR="007E418A" w:rsidRPr="007E418A" w14:paraId="02C10DBB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0A6578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5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5E37EA3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5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37E2F72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20000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EF088D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20.09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F27BE6D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0.92 </w:t>
            </w:r>
          </w:p>
        </w:tc>
      </w:tr>
      <w:tr w:rsidR="007E418A" w:rsidRPr="007E418A" w14:paraId="12DA9C93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385FE7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6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4C3F7C3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60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D04D253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190049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0595DD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26.92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5325B6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1.64 </w:t>
            </w:r>
          </w:p>
        </w:tc>
      </w:tr>
      <w:tr w:rsidR="007E418A" w:rsidRPr="007E418A" w14:paraId="29D157DB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B564A1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6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4E25B4A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6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AD507D0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190046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999FEA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8.73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989678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12.66 </w:t>
            </w:r>
          </w:p>
        </w:tc>
      </w:tr>
      <w:tr w:rsidR="007E418A" w:rsidRPr="007E418A" w14:paraId="7F8766F0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24335D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6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AD36994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6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B8610BB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19002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3CB818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62.11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6F2265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3.07 </w:t>
            </w:r>
          </w:p>
        </w:tc>
      </w:tr>
      <w:tr w:rsidR="007E418A" w:rsidRPr="007E418A" w14:paraId="3C6234B9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84F4C2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6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FAE7BC8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6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3CFA889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19000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81536F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26.14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C6A7DA0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2.72 </w:t>
            </w:r>
          </w:p>
        </w:tc>
      </w:tr>
      <w:tr w:rsidR="007E418A" w:rsidRPr="007E418A" w14:paraId="005C1B61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8D6FA1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6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30045D6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6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C83EE1F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19001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52EAC2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36.21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0509F6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7.29 </w:t>
            </w:r>
          </w:p>
        </w:tc>
      </w:tr>
      <w:tr w:rsidR="007E418A" w:rsidRPr="007E418A" w14:paraId="66E3CD67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931933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6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E3AA5DF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6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AFA5D43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L19001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D8B9EA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36.56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2613967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NA</w:t>
            </w:r>
          </w:p>
        </w:tc>
      </w:tr>
      <w:tr w:rsidR="007E418A" w:rsidRPr="007E418A" w14:paraId="20FF5E45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4BCFF9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6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3764EFD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6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CC0F6FC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21083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CFE86E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55.25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014975C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NA</w:t>
            </w:r>
          </w:p>
        </w:tc>
      </w:tr>
      <w:tr w:rsidR="007E418A" w:rsidRPr="007E418A" w14:paraId="216E5523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D0393B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lastRenderedPageBreak/>
              <w:t>Sample6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230872A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6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ABE447A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20584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55DDA8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67.55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92527A1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NA</w:t>
            </w:r>
          </w:p>
        </w:tc>
      </w:tr>
      <w:tr w:rsidR="007E418A" w:rsidRPr="007E418A" w14:paraId="155C4103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C4D524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6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A318D1C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6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9FF4C82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20387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26C8D4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88.75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4F3504B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0.14 </w:t>
            </w:r>
          </w:p>
        </w:tc>
      </w:tr>
      <w:tr w:rsidR="007E418A" w:rsidRPr="007E418A" w14:paraId="52114EB5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36DBEC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6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69F9951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6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3C9952F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20543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6D2756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28.47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18ABA13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NA</w:t>
            </w:r>
          </w:p>
        </w:tc>
      </w:tr>
      <w:tr w:rsidR="007E418A" w:rsidRPr="007E418A" w14:paraId="4E7393BF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054D7E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7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F7ACF83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70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577AE6E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20171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6B83A2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107.08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6A5B73D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NA</w:t>
            </w:r>
          </w:p>
        </w:tc>
      </w:tr>
      <w:tr w:rsidR="007E418A" w:rsidRPr="007E418A" w14:paraId="2859D064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F7F881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7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E0538D7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7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96270FC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19538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956E6F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103.49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BA479A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NA</w:t>
            </w:r>
          </w:p>
        </w:tc>
      </w:tr>
      <w:tr w:rsidR="007E418A" w:rsidRPr="007E418A" w14:paraId="2F33141F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9C4B7F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7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F08FF55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7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738428F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19005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5E4A42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102.72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538571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10.76 </w:t>
            </w:r>
          </w:p>
        </w:tc>
      </w:tr>
      <w:tr w:rsidR="007E418A" w:rsidRPr="007E418A" w14:paraId="6B10039E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97BB75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7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8FF5B4F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7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75EBD71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194188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96666D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90.22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CE43D49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NA</w:t>
            </w:r>
          </w:p>
        </w:tc>
      </w:tr>
      <w:tr w:rsidR="007E418A" w:rsidRPr="007E418A" w14:paraId="3020451E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67A607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7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3594E76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7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423B845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21658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60F9C5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78.68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85AD813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3.30 </w:t>
            </w:r>
          </w:p>
        </w:tc>
      </w:tr>
      <w:tr w:rsidR="007E418A" w:rsidRPr="007E418A" w14:paraId="5AEFCB51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085F2C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7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937FB92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7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3BAC8B0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Z216190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B1C7B3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66.12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470DF8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4.81 </w:t>
            </w:r>
          </w:p>
        </w:tc>
      </w:tr>
      <w:tr w:rsidR="007E418A" w:rsidRPr="007E418A" w14:paraId="4279C93E" w14:textId="77777777" w:rsidTr="00884F91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57D5AB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Sample7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0ACC289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T7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EAFCB33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Q20464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133DAA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 xml:space="preserve">134.10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231904F" w14:textId="77777777" w:rsidR="007E418A" w:rsidRPr="007E418A" w:rsidRDefault="007E418A" w:rsidP="007E418A">
            <w:pPr>
              <w:widowControl/>
              <w:spacing w:line="400" w:lineRule="exact"/>
              <w:jc w:val="left"/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</w:pPr>
            <w:r w:rsidRPr="007E418A">
              <w:rPr>
                <w:rFonts w:ascii="Palatino Linotype" w:eastAsia="宋体" w:hAnsi="Palatino Linotype" w:cs="Palatino Linotype"/>
                <w:kern w:val="0"/>
                <w:sz w:val="18"/>
                <w:szCs w:val="18"/>
                <w:lang w:eastAsia="en-US"/>
              </w:rPr>
              <w:t>NA</w:t>
            </w:r>
          </w:p>
        </w:tc>
      </w:tr>
    </w:tbl>
    <w:p w14:paraId="6163EAE8" w14:textId="77777777" w:rsidR="007E418A" w:rsidRPr="007E418A" w:rsidRDefault="007E418A" w:rsidP="007E418A">
      <w:pPr>
        <w:widowControl/>
        <w:spacing w:line="400" w:lineRule="exact"/>
        <w:jc w:val="left"/>
        <w:rPr>
          <w:rFonts w:ascii="Palatino Linotype" w:eastAsia="宋体" w:hAnsi="Palatino Linotype" w:cs="Palatino Linotype"/>
          <w:kern w:val="0"/>
          <w:sz w:val="18"/>
          <w:szCs w:val="18"/>
          <w:lang w:eastAsia="en-US"/>
        </w:rPr>
      </w:pPr>
    </w:p>
    <w:sectPr w:rsidR="007E418A" w:rsidRPr="007E41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654B0B" w14:textId="77777777" w:rsidR="001B6D6B" w:rsidRDefault="001B6D6B" w:rsidP="00A00C7F">
      <w:r>
        <w:separator/>
      </w:r>
    </w:p>
  </w:endnote>
  <w:endnote w:type="continuationSeparator" w:id="0">
    <w:p w14:paraId="709BEDC2" w14:textId="77777777" w:rsidR="001B6D6B" w:rsidRDefault="001B6D6B" w:rsidP="00A00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0CB56" w14:textId="77777777" w:rsidR="001B6D6B" w:rsidRDefault="001B6D6B" w:rsidP="00A00C7F">
      <w:r>
        <w:separator/>
      </w:r>
    </w:p>
  </w:footnote>
  <w:footnote w:type="continuationSeparator" w:id="0">
    <w:p w14:paraId="65F9FB36" w14:textId="77777777" w:rsidR="001B6D6B" w:rsidRDefault="001B6D6B" w:rsidP="00A00C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1MjWzNDYAMizMDZR0lIJTi4sz8/NACoxrARBksOssAAAA"/>
    <w:docVar w:name="commondata" w:val="eyJoZGlkIjoiNDI1NWZiZTI2YjY5YWJlMWI2NGI3YjU5OWM0MjRlYjkifQ=="/>
  </w:docVars>
  <w:rsids>
    <w:rsidRoot w:val="00F765D7"/>
    <w:rsid w:val="0005787C"/>
    <w:rsid w:val="001B6D6B"/>
    <w:rsid w:val="001C08BF"/>
    <w:rsid w:val="003665C6"/>
    <w:rsid w:val="004A3EEF"/>
    <w:rsid w:val="0074742E"/>
    <w:rsid w:val="007E418A"/>
    <w:rsid w:val="00884F91"/>
    <w:rsid w:val="009B3EB0"/>
    <w:rsid w:val="00A00C7F"/>
    <w:rsid w:val="00A177A0"/>
    <w:rsid w:val="00A27A1E"/>
    <w:rsid w:val="00A62248"/>
    <w:rsid w:val="00B57377"/>
    <w:rsid w:val="00B62600"/>
    <w:rsid w:val="00BA2EC5"/>
    <w:rsid w:val="00CF5303"/>
    <w:rsid w:val="00D60036"/>
    <w:rsid w:val="00F765D7"/>
    <w:rsid w:val="00FC0801"/>
    <w:rsid w:val="181A5777"/>
    <w:rsid w:val="36422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51125E"/>
  <w15:docId w15:val="{67A94376-4F00-420A-AB2D-8EC8BAB99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rPr>
      <w:rFonts w:asciiTheme="majorHAnsi" w:hAnsiTheme="majorHAnsi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4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18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向 小雨</dc:creator>
  <cp:lastModifiedBy>向 小雨</cp:lastModifiedBy>
  <cp:revision>7</cp:revision>
  <dcterms:created xsi:type="dcterms:W3CDTF">2021-10-05T10:52:00Z</dcterms:created>
  <dcterms:modified xsi:type="dcterms:W3CDTF">2023-08-26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DE6D17E3B8E4FA287D7BBE3D5F2248F</vt:lpwstr>
  </property>
</Properties>
</file>